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4DF5B" w14:textId="5E10569E" w:rsidR="007839D0" w:rsidRPr="00DC5C21" w:rsidRDefault="007839D0" w:rsidP="00D42A74">
      <w:pPr>
        <w:pStyle w:val="EndNoteBibliography"/>
        <w:rPr>
          <w:b/>
          <w:bCs/>
        </w:rPr>
      </w:pPr>
      <w:bookmarkStart w:id="0" w:name="_Hlk129694550"/>
      <w:r w:rsidRPr="00DC5C21">
        <w:rPr>
          <w:b/>
          <w:bCs/>
        </w:rPr>
        <w:t>ONLINE ONLY APPENDICES</w:t>
      </w:r>
    </w:p>
    <w:p w14:paraId="0E0EB770" w14:textId="6529816F" w:rsidR="00CA7908" w:rsidRPr="00DC5C21" w:rsidRDefault="00CA7908" w:rsidP="00D42A74">
      <w:pPr>
        <w:pStyle w:val="EndNoteBibliography"/>
        <w:rPr>
          <w:sz w:val="20"/>
          <w:szCs w:val="20"/>
        </w:rPr>
      </w:pPr>
      <w:r w:rsidRPr="00DC5C21">
        <w:rPr>
          <w:b/>
          <w:bCs/>
        </w:rPr>
        <w:t>Appendix Table A1. The share of women paid in-kind or both cash and in-kind in rural and urban areas in 62 countries with Demographic Health Surveys</w:t>
      </w:r>
      <w:bookmarkEnd w:id="0"/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3060"/>
        <w:gridCol w:w="1552"/>
        <w:gridCol w:w="1553"/>
        <w:gridCol w:w="1552"/>
        <w:gridCol w:w="1553"/>
      </w:tblGrid>
      <w:tr w:rsidR="00CA7908" w:rsidRPr="00DC5C21" w14:paraId="513903F0" w14:textId="77777777" w:rsidTr="006738E5">
        <w:trPr>
          <w:trHeight w:val="29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0A91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C2566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ural Areas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C089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Urban areas</w:t>
            </w:r>
          </w:p>
        </w:tc>
      </w:tr>
      <w:tr w:rsidR="00CA7908" w:rsidRPr="00DC5C21" w14:paraId="67ABB32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28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4FA8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age in-ki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B359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sh &amp; in-kin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5CE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age in-ki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238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sh &amp; in-kind</w:t>
            </w:r>
          </w:p>
        </w:tc>
      </w:tr>
      <w:tr w:rsidR="00CA7908" w:rsidRPr="00DC5C21" w14:paraId="559833F0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FB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Eastern Europe &amp; Central Asia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1F8A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BCBD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CB4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827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004B85E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AE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lban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14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8D3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537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F56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416E5A6D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6CC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rmen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A0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338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B95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ABF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</w:tr>
      <w:tr w:rsidR="00CA7908" w:rsidRPr="00DC5C21" w14:paraId="6154E42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D693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zerbaija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8A1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43A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B56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6EB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</w:tr>
      <w:tr w:rsidR="00CA7908" w:rsidRPr="00DC5C21" w14:paraId="3A5B1675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FA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Kyrgyz Republic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99F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BA8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5A5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680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</w:tr>
      <w:tr w:rsidR="00CA7908" w:rsidRPr="00DC5C21" w14:paraId="7B24B03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3A4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ldov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BF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5D2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A65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42A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250D3670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7D7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ajikista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CC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1D8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588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09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</w:tr>
      <w:tr w:rsidR="00CA7908" w:rsidRPr="00DC5C21" w14:paraId="4130DD2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3AB0" w14:textId="77777777" w:rsidR="00CA7908" w:rsidRPr="00DC5C21" w:rsidRDefault="00CA7908" w:rsidP="00D4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6CD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9E66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680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8F01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1BF40E9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C99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Latin America &amp; Caribbean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48D8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8000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71D1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579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590B98DE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F9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oliv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E8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7E7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29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C9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</w:tr>
      <w:tr w:rsidR="00CA7908" w:rsidRPr="00DC5C21" w14:paraId="5C39241B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589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lomb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77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52F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59B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41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</w:tr>
      <w:tr w:rsidR="00CA7908" w:rsidRPr="00DC5C21" w14:paraId="74F4AF4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0EC8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Dominican Rep.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28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C36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250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74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</w:tr>
      <w:tr w:rsidR="00CA7908" w:rsidRPr="00DC5C21" w14:paraId="65BFA50D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503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uatemal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E6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D8A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72A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DE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</w:tr>
      <w:tr w:rsidR="00CA7908" w:rsidRPr="00DC5C21" w14:paraId="6C0955BA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BA7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uyan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76A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766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558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AA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</w:tr>
      <w:tr w:rsidR="00CA7908" w:rsidRPr="00DC5C21" w14:paraId="1201B7C6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3E3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aiti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D3E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D10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367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71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5%</w:t>
            </w:r>
          </w:p>
        </w:tc>
      </w:tr>
      <w:tr w:rsidR="00CA7908" w:rsidRPr="00DC5C21" w14:paraId="06ECB868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3EB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onduras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90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58A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96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D7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</w:tr>
      <w:tr w:rsidR="00CA7908" w:rsidRPr="00DC5C21" w14:paraId="1A83B3AD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005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caragu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F92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E02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9D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BF4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</w:tr>
      <w:tr w:rsidR="00CA7908" w:rsidRPr="00DC5C21" w14:paraId="3CBF3B64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C61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eru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57A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351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B8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131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</w:tr>
      <w:tr w:rsidR="00CA7908" w:rsidRPr="00DC5C21" w14:paraId="31541C87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4ED6" w14:textId="77777777" w:rsidR="00CA7908" w:rsidRPr="00DC5C21" w:rsidRDefault="00CA7908" w:rsidP="00D4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239B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F689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97B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A24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76DF986D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2DDB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Middle East &amp; North Africa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0A0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4817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383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FDC7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3B9D3E4E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554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gypt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F1E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3E0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55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87A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2ABBCA13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CF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Yeme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8C9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616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C9D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EF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</w:tr>
      <w:tr w:rsidR="00CA7908" w:rsidRPr="00DC5C21" w14:paraId="71EC7FB9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1CA" w14:textId="77777777" w:rsidR="00CA7908" w:rsidRPr="00DC5C21" w:rsidRDefault="00CA7908" w:rsidP="00D4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F6B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75B7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DB83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13A5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54EF0FF8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3CC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South &amp; South-East Asia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8B0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EE4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A54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FF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4311F23E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8CBC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angladesh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FAD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BFC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12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B1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</w:tr>
      <w:tr w:rsidR="00CA7908" w:rsidRPr="00DC5C21" w14:paraId="70AACCB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9E7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ambod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38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300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AA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27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</w:tr>
      <w:tr w:rsidR="00CA7908" w:rsidRPr="00DC5C21" w14:paraId="00BF5707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971D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Ind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144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61A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FB3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12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</w:tr>
      <w:tr w:rsidR="00CA7908" w:rsidRPr="00DC5C21" w14:paraId="4D164238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5A9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ldives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614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44E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5B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DD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1E831343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4944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yanmar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74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ABD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7AB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63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30F6ABA3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B7ED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epal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69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BC1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F6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7B6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</w:tr>
      <w:tr w:rsidR="00CA7908" w:rsidRPr="00DC5C21" w14:paraId="1E55EBE6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580C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Pakista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0F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AA5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AF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86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</w:tr>
      <w:tr w:rsidR="00CA7908" w:rsidRPr="00DC5C21" w14:paraId="3DF79A66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A94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imor-Leste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0A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519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25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081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</w:tr>
      <w:tr w:rsidR="00CA7908" w:rsidRPr="00DC5C21" w14:paraId="53E993C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036F" w14:textId="77777777" w:rsidR="00CA7908" w:rsidRPr="00DC5C21" w:rsidRDefault="00CA7908" w:rsidP="00D42A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4F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A52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8CD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BA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14D1184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E9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Sub-Saharan Africa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C1B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F98D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5E0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F912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278DA9F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505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ngol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D19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E88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4C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712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</w:tr>
      <w:tr w:rsidR="00CA7908" w:rsidRPr="00DC5C21" w14:paraId="5E147D17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BD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eni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89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028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5DF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8A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</w:tr>
      <w:tr w:rsidR="00CA7908" w:rsidRPr="00DC5C21" w14:paraId="51F4DAB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47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urkina Faso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522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983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B38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F0D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</w:tr>
      <w:tr w:rsidR="00CA7908" w:rsidRPr="00DC5C21" w14:paraId="4FCEC6C2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A4D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Burundi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E06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47C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8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88F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C7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</w:tr>
      <w:tr w:rsidR="00CA7908" w:rsidRPr="00DC5C21" w14:paraId="3056A4C7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81A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ameroo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F4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DF5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6C7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EDB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3%</w:t>
            </w:r>
          </w:p>
        </w:tc>
      </w:tr>
      <w:tr w:rsidR="00CA7908" w:rsidRPr="00DC5C21" w14:paraId="1F72C670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4694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had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5EE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942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DB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B23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</w:tr>
      <w:tr w:rsidR="00CA7908" w:rsidRPr="00DC5C21" w14:paraId="3B09B97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8DA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omoros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59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FC6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63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52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1%</w:t>
            </w:r>
          </w:p>
        </w:tc>
      </w:tr>
      <w:tr w:rsidR="00CA7908" w:rsidRPr="00DC5C21" w14:paraId="46EE8B7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F4D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Congo, Rep.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52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2C3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487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FF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</w:tr>
      <w:tr w:rsidR="00CA7908" w:rsidRPr="00DC5C21" w14:paraId="6A87342F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865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Congo, DRC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BB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365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48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A5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0%</w:t>
            </w:r>
          </w:p>
        </w:tc>
      </w:tr>
      <w:tr w:rsidR="00CA7908" w:rsidRPr="00DC5C21" w14:paraId="2980F7E5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EFF3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thiop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274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8FA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1D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CAF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</w:tr>
      <w:tr w:rsidR="00CA7908" w:rsidRPr="00DC5C21" w14:paraId="4FA69C60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D7A5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abon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AB6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A62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D2D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CC6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</w:tr>
      <w:tr w:rsidR="00CA7908" w:rsidRPr="00DC5C21" w14:paraId="2B7E1D4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185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amb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929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AA0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BC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98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</w:tr>
      <w:tr w:rsidR="00CA7908" w:rsidRPr="00DC5C21" w14:paraId="2894AEF0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39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han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9C0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07B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0D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767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9%</w:t>
            </w:r>
          </w:p>
        </w:tc>
      </w:tr>
      <w:tr w:rsidR="00CA7908" w:rsidRPr="00DC5C21" w14:paraId="4B3D0505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2C1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Guine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909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A8A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B0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24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</w:tr>
      <w:tr w:rsidR="00CA7908" w:rsidRPr="00DC5C21" w14:paraId="331D5DC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767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Keny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AC4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AD8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10E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62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</w:tr>
      <w:tr w:rsidR="00CA7908" w:rsidRPr="00DC5C21" w14:paraId="25E7E5C3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8B0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esotho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7F0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6C2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5BD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70B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</w:tr>
      <w:tr w:rsidR="00CA7908" w:rsidRPr="00DC5C21" w14:paraId="781959EE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3631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Liber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D32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B22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98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235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</w:tr>
      <w:tr w:rsidR="00CA7908" w:rsidRPr="00DC5C21" w14:paraId="5E2C9FF6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86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dagascar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69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713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8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4D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C3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1%</w:t>
            </w:r>
          </w:p>
        </w:tc>
      </w:tr>
      <w:tr w:rsidR="00CA7908" w:rsidRPr="00DC5C21" w14:paraId="1BFAF20D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8A3D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lawi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394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261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120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FE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</w:tr>
      <w:tr w:rsidR="00CA7908" w:rsidRPr="00DC5C21" w14:paraId="113195F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87B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ali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1C4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707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64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0E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</w:tr>
      <w:tr w:rsidR="00CA7908" w:rsidRPr="00DC5C21" w14:paraId="446AEEA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9F24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Mozambique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039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A33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7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6F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C1A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</w:tr>
      <w:tr w:rsidR="00CA7908" w:rsidRPr="00DC5C21" w14:paraId="23A85179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68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amib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23E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B36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2F1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851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1EE9F5C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61A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ger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181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256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E45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053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</w:tr>
      <w:tr w:rsidR="00CA7908" w:rsidRPr="00DC5C21" w14:paraId="66C21C7D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59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Niger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6E5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EFD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F6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A2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</w:tr>
      <w:tr w:rsidR="00CA7908" w:rsidRPr="00DC5C21" w14:paraId="715EA4CE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E271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wand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ECA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C5B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8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BAD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846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4%</w:t>
            </w:r>
          </w:p>
        </w:tc>
      </w:tr>
      <w:tr w:rsidR="00CA7908" w:rsidRPr="00DC5C21" w14:paraId="7C25F34B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6BF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Sao Tome and Princip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E48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3FD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1A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B7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9%</w:t>
            </w:r>
          </w:p>
        </w:tc>
      </w:tr>
      <w:tr w:rsidR="00CA7908" w:rsidRPr="00DC5C21" w14:paraId="177A136C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828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enegal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4E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90E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EE7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263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</w:tr>
      <w:tr w:rsidR="00CA7908" w:rsidRPr="00DC5C21" w14:paraId="3AB914D6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E62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ierra Leone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6BA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793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694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65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6%</w:t>
            </w:r>
          </w:p>
        </w:tc>
      </w:tr>
      <w:tr w:rsidR="00CA7908" w:rsidRPr="00DC5C21" w14:paraId="7C04B703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25EA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outh Afric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697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8DF8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275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93B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</w:tr>
      <w:tr w:rsidR="00CA7908" w:rsidRPr="00DC5C21" w14:paraId="06094FF7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9D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waziland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C8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9D3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F1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42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</w:tr>
      <w:tr w:rsidR="00CA7908" w:rsidRPr="00DC5C21" w14:paraId="45E780C8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CC1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anzan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08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21C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5D9B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162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</w:tr>
      <w:tr w:rsidR="00CA7908" w:rsidRPr="00DC5C21" w14:paraId="7D8DFE98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4CE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ogo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D83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0FC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90E1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A8B5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15F858A7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B1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Ugand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9BE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3B34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F0D0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AD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%</w:t>
            </w:r>
          </w:p>
        </w:tc>
      </w:tr>
      <w:tr w:rsidR="00CA7908" w:rsidRPr="00DC5C21" w14:paraId="7C24F771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B7C3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Zambia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9D6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C2CC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D6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2479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</w:tr>
      <w:tr w:rsidR="00CA7908" w:rsidRPr="00DC5C21" w14:paraId="728C3856" w14:textId="77777777" w:rsidTr="006738E5">
        <w:trPr>
          <w:trHeight w:val="29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5A0D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Zimbabwe 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21A7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7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F88F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4736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C47A" w14:textId="77777777" w:rsidR="00CA7908" w:rsidRPr="00DC5C21" w:rsidRDefault="00CA7908" w:rsidP="006738E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</w:tr>
    </w:tbl>
    <w:p w14:paraId="085A280B" w14:textId="146CD05A" w:rsidR="00CA7908" w:rsidRPr="00DC5C21" w:rsidRDefault="00CA7908" w:rsidP="006738E5">
      <w:pPr>
        <w:pStyle w:val="EndNoteBibliography"/>
        <w:rPr>
          <w:sz w:val="20"/>
          <w:szCs w:val="20"/>
        </w:rPr>
      </w:pPr>
      <w:r w:rsidRPr="00DC5C21">
        <w:rPr>
          <w:sz w:val="20"/>
          <w:szCs w:val="20"/>
        </w:rPr>
        <w:t xml:space="preserve">Source: </w:t>
      </w:r>
      <w:r w:rsidR="00B47CAC" w:rsidRPr="00DC5C21">
        <w:rPr>
          <w:sz w:val="20"/>
          <w:szCs w:val="20"/>
        </w:rPr>
        <w:t xml:space="preserve">Results estiamted from the most recent survey round in each country with a </w:t>
      </w:r>
      <w:r w:rsidRPr="00DC5C21">
        <w:rPr>
          <w:sz w:val="20"/>
          <w:szCs w:val="20"/>
        </w:rPr>
        <w:t xml:space="preserve">Demographic Health Surveys </w:t>
      </w:r>
      <w:bookmarkStart w:id="1" w:name="_GoBack"/>
      <w:bookmarkEnd w:id="1"/>
      <w:r w:rsidRPr="00DC5C21">
        <w:rPr>
          <w:sz w:val="20"/>
          <w:szCs w:val="20"/>
        </w:rPr>
        <w:t>(ICF</w:t>
      </w:r>
      <w:r w:rsidR="00B47CAC" w:rsidRPr="00DC5C21">
        <w:rPr>
          <w:sz w:val="20"/>
          <w:szCs w:val="20"/>
        </w:rPr>
        <w:t xml:space="preserve"> </w:t>
      </w:r>
      <w:r w:rsidRPr="00DC5C21">
        <w:rPr>
          <w:sz w:val="20"/>
          <w:szCs w:val="20"/>
        </w:rPr>
        <w:t>International, 2022).</w:t>
      </w:r>
      <w:r w:rsidR="00B47CAC" w:rsidRPr="00DC5C21">
        <w:rPr>
          <w:sz w:val="20"/>
          <w:szCs w:val="20"/>
        </w:rPr>
        <w:t xml:space="preserve"> </w:t>
      </w:r>
    </w:p>
    <w:p w14:paraId="05BED796" w14:textId="77777777" w:rsidR="00CA7908" w:rsidRPr="00DC5C21" w:rsidRDefault="00CA7908">
      <w:r w:rsidRPr="00DC5C21">
        <w:br w:type="page"/>
      </w:r>
    </w:p>
    <w:p w14:paraId="056141B4" w14:textId="77777777" w:rsidR="00CA7908" w:rsidRPr="00DC5C21" w:rsidRDefault="00CA7908" w:rsidP="00D42A74">
      <w:pPr>
        <w:rPr>
          <w:b/>
          <w:bCs/>
        </w:rPr>
      </w:pPr>
      <w:r w:rsidRPr="00DC5C21">
        <w:rPr>
          <w:b/>
          <w:bCs/>
        </w:rPr>
        <w:t>Appendix Table A2. Forms of payment for working women in 35 countries in sub-Saharan Africa</w:t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0"/>
        <w:gridCol w:w="1520"/>
        <w:gridCol w:w="1284"/>
        <w:gridCol w:w="1402"/>
        <w:gridCol w:w="1402"/>
        <w:gridCol w:w="1402"/>
      </w:tblGrid>
      <w:tr w:rsidR="00CA7908" w:rsidRPr="00DC5C21" w14:paraId="012B0E61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22504F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26FD032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490" w:type="dxa"/>
            <w:gridSpan w:val="4"/>
            <w:shd w:val="clear" w:color="auto" w:fill="auto"/>
            <w:noWrap/>
            <w:vAlign w:val="bottom"/>
            <w:hideMark/>
          </w:tcPr>
          <w:p w14:paraId="769304C6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Form of payment</w:t>
            </w:r>
          </w:p>
        </w:tc>
      </w:tr>
      <w:tr w:rsidR="00CA7908" w:rsidRPr="00DC5C21" w14:paraId="16591A7D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D348D2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39D993A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00C0B87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ot paid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923227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ash-only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3EF1DB4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n-kind only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7536BBE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oth</w:t>
            </w:r>
          </w:p>
        </w:tc>
      </w:tr>
      <w:tr w:rsidR="00CA7908" w:rsidRPr="00DC5C21" w14:paraId="14AA8EE6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59E54E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5ABECE81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5051DBA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05253DF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16849A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8DF96D7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551F0CB4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38CA65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imary occup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3B9716A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bservations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C40B890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9F549F8" w14:textId="77777777" w:rsidR="00CA7908" w:rsidRPr="00DC5C21" w:rsidRDefault="00CA7908" w:rsidP="00D42A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223B140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E5384E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A7908" w:rsidRPr="00DC5C21" w14:paraId="151C2083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37445D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agricultur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A4657A3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35,55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79CD65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7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6D898EE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5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E6FD8E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5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3E1B651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%</w:t>
            </w:r>
          </w:p>
        </w:tc>
      </w:tr>
      <w:tr w:rsidR="00CA7908" w:rsidRPr="00DC5C21" w14:paraId="57DED62C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180852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sale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C041D9C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3,67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4F0D232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5BCB0FD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2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2DEB82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54C36C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02D9ECA4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CB3A51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skilled manua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188F139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6,59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D9AC93B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626DF1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1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C4A1229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0A77255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6B13F70A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D58072C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unskilled manua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35181AA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,86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8C31FDA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0A9EE52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6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228B102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E1B5EE3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</w:tr>
      <w:tr w:rsidR="00CA7908" w:rsidRPr="00DC5C21" w14:paraId="5E1C048F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F92CE5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domestic work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D3C4D8C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4,04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D77AD2D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33B95D3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4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FEFB0DE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961202C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0A673154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E7D436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services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FC51BE6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,51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7CBF8D4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715D8A6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83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C2526E8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7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8525A82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1AAFB996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3DC1FFC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professiona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EC3D06E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0,64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91FC32F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28FB6E5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0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E683A58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F9322EE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%</w:t>
            </w:r>
          </w:p>
        </w:tc>
      </w:tr>
      <w:tr w:rsidR="00CA7908" w:rsidRPr="00DC5C21" w14:paraId="1F763067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6F8103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clerical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AB541E7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,36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6AE37C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49D8BC1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95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B073E22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FE78214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0%</w:t>
            </w:r>
          </w:p>
        </w:tc>
      </w:tr>
      <w:tr w:rsidR="00CA7908" w:rsidRPr="00DC5C21" w14:paraId="5D6C0110" w14:textId="77777777" w:rsidTr="006738E5">
        <w:trPr>
          <w:trHeight w:val="29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2BB211" w14:textId="77777777" w:rsidR="00CA7908" w:rsidRPr="00DC5C21" w:rsidRDefault="00CA7908" w:rsidP="006738E5">
            <w:pPr>
              <w:spacing w:after="0" w:line="240" w:lineRule="auto"/>
              <w:ind w:left="75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5AF710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5,13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BC50631" w14:textId="77777777" w:rsidR="00CA7908" w:rsidRPr="00DC5C21" w:rsidRDefault="00CA7908" w:rsidP="00D42A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6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08B567F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33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C823807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26%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AAC41FB" w14:textId="77777777" w:rsidR="00CA7908" w:rsidRPr="00DC5C21" w:rsidRDefault="00CA7908" w:rsidP="00D42A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C5C21">
              <w:rPr>
                <w:rFonts w:ascii="Calibri" w:eastAsia="Times New Roman" w:hAnsi="Calibri" w:cs="Calibri"/>
                <w:color w:val="000000"/>
                <w:lang w:val="en-GB" w:eastAsia="en-GB"/>
              </w:rPr>
              <w:t>14%</w:t>
            </w:r>
          </w:p>
        </w:tc>
      </w:tr>
    </w:tbl>
    <w:p w14:paraId="0D5C0D40" w14:textId="31F6815F" w:rsidR="00CA7908" w:rsidRDefault="00CA7908">
      <w:r w:rsidRPr="00DC5C21">
        <w:rPr>
          <w:sz w:val="20"/>
          <w:szCs w:val="20"/>
        </w:rPr>
        <w:t xml:space="preserve">Source: Demographic Health Surveys </w:t>
      </w:r>
      <w:r w:rsidRPr="00DC5C21">
        <w:rPr>
          <w:noProof/>
          <w:sz w:val="20"/>
          <w:szCs w:val="20"/>
        </w:rPr>
        <w:t>(ICF</w:t>
      </w:r>
      <w:r w:rsidR="00B47CAC" w:rsidRPr="00DC5C21">
        <w:rPr>
          <w:noProof/>
          <w:sz w:val="20"/>
          <w:szCs w:val="20"/>
        </w:rPr>
        <w:t xml:space="preserve"> </w:t>
      </w:r>
      <w:r w:rsidRPr="00DC5C21">
        <w:rPr>
          <w:noProof/>
          <w:sz w:val="20"/>
          <w:szCs w:val="20"/>
        </w:rPr>
        <w:t>International, 2022)</w:t>
      </w:r>
      <w:r w:rsidRPr="00DC5C21">
        <w:rPr>
          <w:sz w:val="20"/>
          <w:szCs w:val="20"/>
        </w:rPr>
        <w:t>. “Agriculture” includes women who report working on their own-farm as their main occupation (which explains the 47% reporting that they are not paid any wages) as well as women who report working on other farms.</w:t>
      </w:r>
    </w:p>
    <w:p w14:paraId="1F750C6B" w14:textId="77777777" w:rsidR="00CA7908" w:rsidRDefault="00CA7908"/>
    <w:p w14:paraId="686A393D" w14:textId="77777777" w:rsidR="00CA7908" w:rsidRDefault="00CA7908"/>
    <w:p w14:paraId="26DCD0FE" w14:textId="77777777" w:rsidR="00CA7908" w:rsidRDefault="00CA7908"/>
    <w:p w14:paraId="004A5BC5" w14:textId="06C69003" w:rsidR="00C5477A" w:rsidRDefault="00C5477A"/>
    <w:sectPr w:rsidR="00C5477A" w:rsidSect="00B0576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CBA75" w14:textId="77777777" w:rsidR="00721B57" w:rsidRDefault="00721B57" w:rsidP="00CA7908">
      <w:pPr>
        <w:spacing w:after="0" w:line="240" w:lineRule="auto"/>
      </w:pPr>
      <w:r>
        <w:separator/>
      </w:r>
    </w:p>
  </w:endnote>
  <w:endnote w:type="continuationSeparator" w:id="0">
    <w:p w14:paraId="402D2D58" w14:textId="77777777" w:rsidR="00721B57" w:rsidRDefault="00721B57" w:rsidP="00CA7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589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C7738" w14:textId="77777777" w:rsidR="00CA7908" w:rsidRDefault="00CA79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BA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DD667A7" w14:textId="77777777" w:rsidR="00CA7908" w:rsidRDefault="00CA79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D37CA" w14:textId="77777777" w:rsidR="00721B57" w:rsidRDefault="00721B57" w:rsidP="00CA7908">
      <w:pPr>
        <w:spacing w:after="0" w:line="240" w:lineRule="auto"/>
      </w:pPr>
      <w:r>
        <w:separator/>
      </w:r>
    </w:p>
  </w:footnote>
  <w:footnote w:type="continuationSeparator" w:id="0">
    <w:p w14:paraId="2C38E939" w14:textId="77777777" w:rsidR="00721B57" w:rsidRDefault="00721B57" w:rsidP="00CA79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C66BF3"/>
    <w:multiLevelType w:val="hybridMultilevel"/>
    <w:tmpl w:val="9FFC23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43428B"/>
    <w:multiLevelType w:val="hybridMultilevel"/>
    <w:tmpl w:val="C4F46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D13354"/>
    <w:multiLevelType w:val="hybridMultilevel"/>
    <w:tmpl w:val="B0924096"/>
    <w:lvl w:ilvl="0" w:tplc="375899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061E91"/>
    <w:multiLevelType w:val="hybridMultilevel"/>
    <w:tmpl w:val="80C208B4"/>
    <w:lvl w:ilvl="0" w:tplc="7A7E97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881386"/>
    <w:multiLevelType w:val="hybridMultilevel"/>
    <w:tmpl w:val="5BE48E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983680"/>
    <w:multiLevelType w:val="hybridMultilevel"/>
    <w:tmpl w:val="35624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107B4A"/>
    <w:multiLevelType w:val="hybridMultilevel"/>
    <w:tmpl w:val="7E90D2DA"/>
    <w:lvl w:ilvl="0" w:tplc="C76C23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64783D"/>
    <w:multiLevelType w:val="hybridMultilevel"/>
    <w:tmpl w:val="8D603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7908"/>
    <w:rsid w:val="00035D26"/>
    <w:rsid w:val="000862EF"/>
    <w:rsid w:val="000B7C9A"/>
    <w:rsid w:val="000D3B41"/>
    <w:rsid w:val="000D629A"/>
    <w:rsid w:val="00143479"/>
    <w:rsid w:val="00164548"/>
    <w:rsid w:val="001A1055"/>
    <w:rsid w:val="001A6FA4"/>
    <w:rsid w:val="001B2E15"/>
    <w:rsid w:val="001C2F54"/>
    <w:rsid w:val="001C5FD3"/>
    <w:rsid w:val="00206880"/>
    <w:rsid w:val="0023730A"/>
    <w:rsid w:val="00277FA9"/>
    <w:rsid w:val="00280260"/>
    <w:rsid w:val="00285EA6"/>
    <w:rsid w:val="002A3142"/>
    <w:rsid w:val="002F0D8A"/>
    <w:rsid w:val="003235B9"/>
    <w:rsid w:val="003424EF"/>
    <w:rsid w:val="00361E3F"/>
    <w:rsid w:val="003C03CB"/>
    <w:rsid w:val="003F21B8"/>
    <w:rsid w:val="00476CE6"/>
    <w:rsid w:val="004804BC"/>
    <w:rsid w:val="004B5509"/>
    <w:rsid w:val="005243AC"/>
    <w:rsid w:val="0053485D"/>
    <w:rsid w:val="00555069"/>
    <w:rsid w:val="005701E7"/>
    <w:rsid w:val="005A1C34"/>
    <w:rsid w:val="005C65BA"/>
    <w:rsid w:val="00645336"/>
    <w:rsid w:val="00650D98"/>
    <w:rsid w:val="00671A7F"/>
    <w:rsid w:val="006738E5"/>
    <w:rsid w:val="006B20B9"/>
    <w:rsid w:val="006D117A"/>
    <w:rsid w:val="00710499"/>
    <w:rsid w:val="00721B57"/>
    <w:rsid w:val="00725185"/>
    <w:rsid w:val="00764A6A"/>
    <w:rsid w:val="007839D0"/>
    <w:rsid w:val="007E3BCA"/>
    <w:rsid w:val="00803609"/>
    <w:rsid w:val="0081208B"/>
    <w:rsid w:val="008663F9"/>
    <w:rsid w:val="008A3948"/>
    <w:rsid w:val="00901FF6"/>
    <w:rsid w:val="009A0B40"/>
    <w:rsid w:val="009F0BAA"/>
    <w:rsid w:val="009F0C15"/>
    <w:rsid w:val="009F537E"/>
    <w:rsid w:val="00A012A1"/>
    <w:rsid w:val="00A60132"/>
    <w:rsid w:val="00A62F5E"/>
    <w:rsid w:val="00A82B9B"/>
    <w:rsid w:val="00B14FFC"/>
    <w:rsid w:val="00B47CAC"/>
    <w:rsid w:val="00B93B73"/>
    <w:rsid w:val="00B95C54"/>
    <w:rsid w:val="00B95FAA"/>
    <w:rsid w:val="00BA0FCB"/>
    <w:rsid w:val="00BA7B9D"/>
    <w:rsid w:val="00BD2331"/>
    <w:rsid w:val="00C326D0"/>
    <w:rsid w:val="00C33731"/>
    <w:rsid w:val="00C40E20"/>
    <w:rsid w:val="00C5477A"/>
    <w:rsid w:val="00C97EAE"/>
    <w:rsid w:val="00CA7908"/>
    <w:rsid w:val="00CC41BA"/>
    <w:rsid w:val="00D34944"/>
    <w:rsid w:val="00DB135F"/>
    <w:rsid w:val="00DC5C21"/>
    <w:rsid w:val="00DE45F7"/>
    <w:rsid w:val="00E13560"/>
    <w:rsid w:val="00E32F16"/>
    <w:rsid w:val="00E42DC6"/>
    <w:rsid w:val="00F02B81"/>
    <w:rsid w:val="00F3394D"/>
    <w:rsid w:val="00F4141E"/>
    <w:rsid w:val="00F8726A"/>
    <w:rsid w:val="00FB3811"/>
    <w:rsid w:val="00FD3284"/>
    <w:rsid w:val="00FE7E03"/>
    <w:rsid w:val="00FF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5D78E"/>
  <w15:chartTrackingRefBased/>
  <w15:docId w15:val="{E066790C-8C8F-4A30-8614-1AF04A8E4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908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9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790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79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79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908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CA79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7908"/>
    <w:rPr>
      <w:rFonts w:ascii="Calibri" w:hAnsi="Calibri" w:cs="Calibri"/>
      <w:noProof/>
      <w:kern w:val="0"/>
    </w:rPr>
  </w:style>
  <w:style w:type="paragraph" w:styleId="Header">
    <w:name w:val="header"/>
    <w:basedOn w:val="Normal"/>
    <w:link w:val="HeaderChar"/>
    <w:uiPriority w:val="99"/>
    <w:unhideWhenUsed/>
    <w:rsid w:val="00CA7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908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CA7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908"/>
    <w:rPr>
      <w:kern w:val="0"/>
    </w:rPr>
  </w:style>
  <w:style w:type="paragraph" w:styleId="Revision">
    <w:name w:val="Revision"/>
    <w:hidden/>
    <w:uiPriority w:val="99"/>
    <w:semiHidden/>
    <w:rsid w:val="00CA7908"/>
    <w:pPr>
      <w:spacing w:after="0" w:line="240" w:lineRule="auto"/>
    </w:pPr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CA7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908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908"/>
    <w:rPr>
      <w:b/>
      <w:bCs/>
      <w:kern w:val="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90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7908"/>
    <w:rPr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7908"/>
    <w:rPr>
      <w:vertAlign w:val="superscript"/>
    </w:rPr>
  </w:style>
  <w:style w:type="character" w:customStyle="1" w:styleId="anchor-text">
    <w:name w:val="anchor-text"/>
    <w:basedOn w:val="DefaultParagraphFont"/>
    <w:rsid w:val="00CA7908"/>
  </w:style>
  <w:style w:type="character" w:customStyle="1" w:styleId="markedcontent">
    <w:name w:val="markedcontent"/>
    <w:basedOn w:val="DefaultParagraphFont"/>
    <w:rsid w:val="00CA7908"/>
  </w:style>
  <w:style w:type="paragraph" w:customStyle="1" w:styleId="EndNoteCategoryHeading">
    <w:name w:val="EndNote Category Heading"/>
    <w:basedOn w:val="Normal"/>
    <w:link w:val="EndNoteCategoryHeadingChar"/>
    <w:rsid w:val="00CA7908"/>
    <w:pPr>
      <w:spacing w:before="120" w:after="120"/>
    </w:pPr>
    <w:rPr>
      <w:rFonts w:ascii="Calibri" w:hAnsi="Calibri" w:cs="Calibri"/>
      <w:noProof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CA7908"/>
    <w:rPr>
      <w:rFonts w:ascii="Calibri" w:hAnsi="Calibri" w:cs="Calibri"/>
      <w:noProof/>
      <w:kern w:val="0"/>
    </w:rPr>
  </w:style>
  <w:style w:type="paragraph" w:customStyle="1" w:styleId="EndNoteCategoryTitle">
    <w:name w:val="EndNote Category Title"/>
    <w:basedOn w:val="Normal"/>
    <w:link w:val="EndNoteCategoryTitleChar"/>
    <w:rsid w:val="00CA7908"/>
    <w:pPr>
      <w:spacing w:before="120" w:after="120"/>
      <w:jc w:val="center"/>
    </w:pPr>
    <w:rPr>
      <w:rFonts w:ascii="Calibri" w:hAnsi="Calibri" w:cs="Calibri"/>
      <w:noProof/>
    </w:rPr>
  </w:style>
  <w:style w:type="character" w:customStyle="1" w:styleId="EndNoteCategoryTitleChar">
    <w:name w:val="EndNote Category Title Char"/>
    <w:basedOn w:val="EndNoteBibliographyChar"/>
    <w:link w:val="EndNoteCategoryTitle"/>
    <w:rsid w:val="00CA7908"/>
    <w:rPr>
      <w:rFonts w:ascii="Calibri" w:hAnsi="Calibri" w:cs="Calibri"/>
      <w:noProof/>
      <w:kern w:val="0"/>
    </w:rPr>
  </w:style>
  <w:style w:type="character" w:styleId="PlaceholderText">
    <w:name w:val="Placeholder Text"/>
    <w:basedOn w:val="DefaultParagraphFont"/>
    <w:uiPriority w:val="99"/>
    <w:semiHidden/>
    <w:rsid w:val="00CA7908"/>
    <w:rPr>
      <w:color w:val="808080"/>
    </w:rPr>
  </w:style>
  <w:style w:type="paragraph" w:styleId="NormalWeb">
    <w:name w:val="Normal (Web)"/>
    <w:basedOn w:val="Normal"/>
    <w:uiPriority w:val="99"/>
    <w:unhideWhenUsed/>
    <w:rsid w:val="00CA7908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GB" w:eastAsia="en-GB"/>
    </w:rPr>
  </w:style>
  <w:style w:type="character" w:customStyle="1" w:styleId="cf01">
    <w:name w:val="cf01"/>
    <w:basedOn w:val="DefaultParagraphFont"/>
    <w:rsid w:val="00CA7908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3235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476CE6"/>
  </w:style>
  <w:style w:type="paragraph" w:styleId="EndnoteText">
    <w:name w:val="endnote text"/>
    <w:basedOn w:val="Normal"/>
    <w:link w:val="EndnoteTextChar"/>
    <w:uiPriority w:val="99"/>
    <w:semiHidden/>
    <w:unhideWhenUsed/>
    <w:rsid w:val="00B47CA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CAC"/>
    <w:rPr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7C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FC4A31-44C4-4CB9-8D7D-A38773571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7</Words>
  <Characters>2381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dey, Derek (IFPRI)</dc:creator>
  <cp:keywords/>
  <dc:description/>
  <cp:lastModifiedBy>Shanmuga Priya P.</cp:lastModifiedBy>
  <cp:revision>2</cp:revision>
  <dcterms:created xsi:type="dcterms:W3CDTF">2024-04-16T03:14:00Z</dcterms:created>
  <dcterms:modified xsi:type="dcterms:W3CDTF">2024-04-16T03:14:00Z</dcterms:modified>
</cp:coreProperties>
</file>